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EDA9B" w14:textId="76938611" w:rsidR="00E5518E" w:rsidRPr="0086265D" w:rsidRDefault="00E5518E" w:rsidP="00E5518E">
      <w:pPr>
        <w:rPr>
          <w:rFonts w:asciiTheme="majorBidi" w:hAnsiTheme="majorBidi" w:cstheme="majorBidi"/>
          <w:sz w:val="20"/>
          <w:szCs w:val="20"/>
        </w:rPr>
      </w:pPr>
      <w:r w:rsidRPr="0086265D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Pr="0086265D">
        <w:rPr>
          <w:rFonts w:asciiTheme="majorBidi" w:hAnsiTheme="majorBidi" w:cstheme="majorBidi" w:hint="cs"/>
          <w:b/>
          <w:bCs/>
          <w:sz w:val="20"/>
          <w:szCs w:val="20"/>
          <w:rtl/>
        </w:rPr>
        <w:t>3</w:t>
      </w:r>
      <w:r w:rsidRPr="0086265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86265D">
        <w:rPr>
          <w:rFonts w:asciiTheme="majorBidi" w:hAnsiTheme="majorBidi" w:cstheme="majorBidi"/>
          <w:sz w:val="20"/>
          <w:szCs w:val="20"/>
        </w:rPr>
        <w:t xml:space="preserve">Subgroup analysis of </w:t>
      </w:r>
      <w:r w:rsidR="003F3C4A" w:rsidRPr="003F3C4A">
        <w:rPr>
          <w:rFonts w:asciiTheme="majorBidi" w:hAnsiTheme="majorBidi" w:cstheme="majorBidi"/>
          <w:sz w:val="20"/>
          <w:szCs w:val="20"/>
        </w:rPr>
        <w:t xml:space="preserve">toxicities and oncological </w:t>
      </w:r>
      <w:r w:rsidR="0086265D" w:rsidRPr="0086265D">
        <w:rPr>
          <w:rFonts w:asciiTheme="majorBidi" w:hAnsiTheme="majorBidi" w:cstheme="majorBidi"/>
          <w:sz w:val="20"/>
          <w:szCs w:val="20"/>
        </w:rPr>
        <w:t>outcomes</w:t>
      </w:r>
      <w:r w:rsidRPr="0086265D">
        <w:rPr>
          <w:rFonts w:asciiTheme="majorBidi" w:hAnsiTheme="majorBidi" w:cstheme="majorBidi"/>
          <w:sz w:val="20"/>
          <w:szCs w:val="20"/>
        </w:rPr>
        <w:t xml:space="preserve"> by radiotherapy technique</w:t>
      </w:r>
      <w:r w:rsidRPr="0086265D">
        <w:rPr>
          <w:rFonts w:asciiTheme="majorBidi" w:hAnsiTheme="majorBidi" w:cstheme="majorBidi" w:hint="cs"/>
          <w:sz w:val="20"/>
          <w:szCs w:val="20"/>
          <w:rtl/>
        </w:rPr>
        <w:t>.</w:t>
      </w:r>
    </w:p>
    <w:tbl>
      <w:tblPr>
        <w:tblStyle w:val="TableGrid"/>
        <w:tblW w:w="15480" w:type="dxa"/>
        <w:tblInd w:w="-1175" w:type="dxa"/>
        <w:tblLook w:val="04A0" w:firstRow="1" w:lastRow="0" w:firstColumn="1" w:lastColumn="0" w:noHBand="0" w:noVBand="1"/>
      </w:tblPr>
      <w:tblGrid>
        <w:gridCol w:w="1980"/>
        <w:gridCol w:w="1980"/>
        <w:gridCol w:w="1890"/>
        <w:gridCol w:w="1890"/>
        <w:gridCol w:w="3060"/>
        <w:gridCol w:w="2250"/>
        <w:gridCol w:w="2430"/>
      </w:tblGrid>
      <w:tr w:rsidR="00E5518E" w:rsidRPr="0086265D" w14:paraId="5E608260" w14:textId="77777777" w:rsidTr="00370943">
        <w:tc>
          <w:tcPr>
            <w:tcW w:w="1980" w:type="dxa"/>
          </w:tcPr>
          <w:p w14:paraId="698555E1" w14:textId="77777777" w:rsidR="00E5518E" w:rsidRPr="0086265D" w:rsidRDefault="00E5518E" w:rsidP="003709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0" w:type="dxa"/>
          </w:tcPr>
          <w:p w14:paraId="3B3C9652" w14:textId="3955E015" w:rsidR="00E5518E" w:rsidRPr="0086265D" w:rsidRDefault="00E5518E" w:rsidP="00E55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D-CRT Events/N; % (95% CI)</w:t>
            </w:r>
          </w:p>
        </w:tc>
        <w:tc>
          <w:tcPr>
            <w:tcW w:w="1890" w:type="dxa"/>
          </w:tcPr>
          <w:p w14:paraId="1E5F8BC0" w14:textId="266EA6A2" w:rsidR="00E5518E" w:rsidRPr="0086265D" w:rsidRDefault="00E5518E" w:rsidP="00E5518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MAT Events/N; % (95% CI)</w:t>
            </w:r>
          </w:p>
        </w:tc>
        <w:tc>
          <w:tcPr>
            <w:tcW w:w="1890" w:type="dxa"/>
          </w:tcPr>
          <w:p w14:paraId="528114EC" w14:textId="59A43175" w:rsidR="00E5518E" w:rsidRPr="0086265D" w:rsidRDefault="00E5518E" w:rsidP="00E55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RT Events/N; % (95% CI)</w:t>
            </w:r>
          </w:p>
        </w:tc>
        <w:tc>
          <w:tcPr>
            <w:tcW w:w="3060" w:type="dxa"/>
          </w:tcPr>
          <w:p w14:paraId="3D0C8936" w14:textId="71184946" w:rsidR="00E5518E" w:rsidRPr="0086265D" w:rsidRDefault="00E5518E" w:rsidP="00E55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3D-CRT vs VMAT)</w:t>
            </w:r>
          </w:p>
        </w:tc>
        <w:tc>
          <w:tcPr>
            <w:tcW w:w="2250" w:type="dxa"/>
          </w:tcPr>
          <w:p w14:paraId="24F8B08A" w14:textId="40A645F9" w:rsidR="00E5518E" w:rsidRPr="0086265D" w:rsidRDefault="00E5518E" w:rsidP="00E55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3D-CRT vs IMRT)</w:t>
            </w:r>
          </w:p>
        </w:tc>
        <w:tc>
          <w:tcPr>
            <w:tcW w:w="2430" w:type="dxa"/>
          </w:tcPr>
          <w:p w14:paraId="73996264" w14:textId="4B867446" w:rsidR="00E5518E" w:rsidRPr="0086265D" w:rsidRDefault="00E5518E" w:rsidP="00E55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VMAT vs IMRT)</w:t>
            </w:r>
          </w:p>
        </w:tc>
      </w:tr>
      <w:tr w:rsidR="00E5518E" w:rsidRPr="0086265D" w14:paraId="7FDF5BF2" w14:textId="77777777" w:rsidTr="00370943">
        <w:tc>
          <w:tcPr>
            <w:tcW w:w="1980" w:type="dxa"/>
          </w:tcPr>
          <w:p w14:paraId="37767404" w14:textId="7777777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Cosmetic (Excellent/Good)</w:t>
            </w:r>
          </w:p>
        </w:tc>
        <w:tc>
          <w:tcPr>
            <w:tcW w:w="1980" w:type="dxa"/>
          </w:tcPr>
          <w:p w14:paraId="564DA0CF" w14:textId="7D8ADCD3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480/541; 87% (77-93)</w:t>
            </w:r>
          </w:p>
        </w:tc>
        <w:tc>
          <w:tcPr>
            <w:tcW w:w="1890" w:type="dxa"/>
          </w:tcPr>
          <w:p w14:paraId="7B1EF97E" w14:textId="20DD2344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260/274; 95% (92-97)</w:t>
            </w:r>
          </w:p>
        </w:tc>
        <w:tc>
          <w:tcPr>
            <w:tcW w:w="1890" w:type="dxa"/>
          </w:tcPr>
          <w:p w14:paraId="6E563DDF" w14:textId="1432C1F4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31/33; 94% (80-99)</w:t>
            </w:r>
          </w:p>
        </w:tc>
        <w:tc>
          <w:tcPr>
            <w:tcW w:w="3060" w:type="dxa"/>
          </w:tcPr>
          <w:p w14:paraId="7D9091D0" w14:textId="679E30FC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0877</w:t>
            </w:r>
          </w:p>
        </w:tc>
        <w:tc>
          <w:tcPr>
            <w:tcW w:w="2250" w:type="dxa"/>
          </w:tcPr>
          <w:p w14:paraId="2E36D7DE" w14:textId="1F2E3DF6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4458</w:t>
            </w:r>
          </w:p>
        </w:tc>
        <w:tc>
          <w:tcPr>
            <w:tcW w:w="2430" w:type="dxa"/>
          </w:tcPr>
          <w:p w14:paraId="09042A81" w14:textId="1266B0C3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1239</w:t>
            </w:r>
          </w:p>
        </w:tc>
      </w:tr>
      <w:tr w:rsidR="00E5518E" w:rsidRPr="0086265D" w14:paraId="56597390" w14:textId="77777777" w:rsidTr="00370943">
        <w:tc>
          <w:tcPr>
            <w:tcW w:w="1980" w:type="dxa"/>
          </w:tcPr>
          <w:p w14:paraId="36D73EE3" w14:textId="7777777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Grade ≥2 Dermatitis</w:t>
            </w:r>
          </w:p>
        </w:tc>
        <w:tc>
          <w:tcPr>
            <w:tcW w:w="1980" w:type="dxa"/>
          </w:tcPr>
          <w:p w14:paraId="7A945A8F" w14:textId="2AB3EC70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39/951; 5% (2-11)</w:t>
            </w:r>
          </w:p>
        </w:tc>
        <w:tc>
          <w:tcPr>
            <w:tcW w:w="1890" w:type="dxa"/>
          </w:tcPr>
          <w:p w14:paraId="286326D2" w14:textId="29B3E2D4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42/274; 15% (12-20)</w:t>
            </w:r>
          </w:p>
        </w:tc>
        <w:tc>
          <w:tcPr>
            <w:tcW w:w="1890" w:type="dxa"/>
          </w:tcPr>
          <w:p w14:paraId="7ED51E54" w14:textId="125AC5EF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2/33; 6% (1-20)</w:t>
            </w:r>
          </w:p>
        </w:tc>
        <w:tc>
          <w:tcPr>
            <w:tcW w:w="3060" w:type="dxa"/>
          </w:tcPr>
          <w:p w14:paraId="50F966C3" w14:textId="6A93CDC0" w:rsidR="00E5518E" w:rsidRPr="0086265D" w:rsidRDefault="00E5518E" w:rsidP="00E55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39</w:t>
            </w:r>
          </w:p>
        </w:tc>
        <w:tc>
          <w:tcPr>
            <w:tcW w:w="2250" w:type="dxa"/>
          </w:tcPr>
          <w:p w14:paraId="0AE83690" w14:textId="2BCF4862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39</w:t>
            </w:r>
          </w:p>
        </w:tc>
        <w:tc>
          <w:tcPr>
            <w:tcW w:w="2430" w:type="dxa"/>
          </w:tcPr>
          <w:p w14:paraId="0981DF20" w14:textId="1739447A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39</w:t>
            </w:r>
          </w:p>
        </w:tc>
      </w:tr>
      <w:tr w:rsidR="00E5518E" w:rsidRPr="0086265D" w14:paraId="2CBF6200" w14:textId="77777777" w:rsidTr="00370943">
        <w:tc>
          <w:tcPr>
            <w:tcW w:w="1980" w:type="dxa"/>
          </w:tcPr>
          <w:p w14:paraId="40B34A35" w14:textId="7777777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Grade ≥2 Telangiectasia</w:t>
            </w:r>
          </w:p>
        </w:tc>
        <w:tc>
          <w:tcPr>
            <w:tcW w:w="1980" w:type="dxa"/>
          </w:tcPr>
          <w:p w14:paraId="3932A680" w14:textId="3134A795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20/485; 3% (1-9)</w:t>
            </w:r>
          </w:p>
        </w:tc>
        <w:tc>
          <w:tcPr>
            <w:tcW w:w="1890" w:type="dxa"/>
          </w:tcPr>
          <w:p w14:paraId="672A4EC5" w14:textId="6E01F502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/274; 0% (0-3)</w:t>
            </w:r>
          </w:p>
        </w:tc>
        <w:tc>
          <w:tcPr>
            <w:tcW w:w="1890" w:type="dxa"/>
          </w:tcPr>
          <w:p w14:paraId="5D1CC656" w14:textId="0FF3B85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33F1CB3A" w14:textId="44517F44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0877</w:t>
            </w:r>
          </w:p>
        </w:tc>
        <w:tc>
          <w:tcPr>
            <w:tcW w:w="2250" w:type="dxa"/>
          </w:tcPr>
          <w:p w14:paraId="5E0E3ED2" w14:textId="5AE8AC56" w:rsidR="00E5518E" w:rsidRPr="0086265D" w:rsidRDefault="002A26EF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638CD474" w14:textId="175C0679" w:rsidR="00E5518E" w:rsidRPr="0086265D" w:rsidRDefault="002A26EF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5518E" w:rsidRPr="0086265D" w14:paraId="4B9CA1C5" w14:textId="77777777" w:rsidTr="00370943">
        <w:tc>
          <w:tcPr>
            <w:tcW w:w="1980" w:type="dxa"/>
          </w:tcPr>
          <w:p w14:paraId="451F5724" w14:textId="7777777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Any-Grade Hyperpigmentation</w:t>
            </w:r>
          </w:p>
        </w:tc>
        <w:tc>
          <w:tcPr>
            <w:tcW w:w="1980" w:type="dxa"/>
          </w:tcPr>
          <w:p w14:paraId="5E5EE24F" w14:textId="56F701F8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color w:val="0F1115"/>
                <w:sz w:val="20"/>
                <w:szCs w:val="20"/>
              </w:rPr>
              <w:t>52/234; 9% (0-87)</w:t>
            </w:r>
          </w:p>
        </w:tc>
        <w:tc>
          <w:tcPr>
            <w:tcW w:w="1890" w:type="dxa"/>
          </w:tcPr>
          <w:p w14:paraId="791CCF8E" w14:textId="02C216B8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61537923" w14:textId="48035685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/33; 0% (0-11)</w:t>
            </w:r>
          </w:p>
        </w:tc>
        <w:tc>
          <w:tcPr>
            <w:tcW w:w="3060" w:type="dxa"/>
          </w:tcPr>
          <w:p w14:paraId="5A5B2BF9" w14:textId="139F014B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76B2DDC0" w14:textId="16013366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4458</w:t>
            </w:r>
          </w:p>
        </w:tc>
        <w:tc>
          <w:tcPr>
            <w:tcW w:w="2430" w:type="dxa"/>
          </w:tcPr>
          <w:p w14:paraId="46F1F6FA" w14:textId="40F3D430" w:rsidR="00E5518E" w:rsidRPr="0086265D" w:rsidRDefault="002A26EF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5518E" w:rsidRPr="0086265D" w14:paraId="5CD6A343" w14:textId="77777777" w:rsidTr="00370943">
        <w:tc>
          <w:tcPr>
            <w:tcW w:w="1980" w:type="dxa"/>
          </w:tcPr>
          <w:p w14:paraId="52F6F14F" w14:textId="7777777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Grade ≥2 Induration</w:t>
            </w:r>
          </w:p>
        </w:tc>
        <w:tc>
          <w:tcPr>
            <w:tcW w:w="1980" w:type="dxa"/>
          </w:tcPr>
          <w:p w14:paraId="66944F5F" w14:textId="0E5D55DD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6/234; 3% (1-7)</w:t>
            </w:r>
          </w:p>
        </w:tc>
        <w:tc>
          <w:tcPr>
            <w:tcW w:w="1890" w:type="dxa"/>
          </w:tcPr>
          <w:p w14:paraId="62B5CA06" w14:textId="24BE186E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/274; 0% (0-3)</w:t>
            </w:r>
          </w:p>
        </w:tc>
        <w:tc>
          <w:tcPr>
            <w:tcW w:w="1890" w:type="dxa"/>
          </w:tcPr>
          <w:p w14:paraId="73143233" w14:textId="13A0906C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/33; 0% (0-11)</w:t>
            </w:r>
          </w:p>
        </w:tc>
        <w:tc>
          <w:tcPr>
            <w:tcW w:w="3060" w:type="dxa"/>
          </w:tcPr>
          <w:p w14:paraId="68D6CF8D" w14:textId="71846798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1239</w:t>
            </w:r>
          </w:p>
        </w:tc>
        <w:tc>
          <w:tcPr>
            <w:tcW w:w="2250" w:type="dxa"/>
          </w:tcPr>
          <w:p w14:paraId="13E54C56" w14:textId="4F6FB15A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1239</w:t>
            </w:r>
          </w:p>
        </w:tc>
        <w:tc>
          <w:tcPr>
            <w:tcW w:w="2430" w:type="dxa"/>
          </w:tcPr>
          <w:p w14:paraId="5EAE393C" w14:textId="59A44BF8" w:rsidR="00E5518E" w:rsidRPr="0086265D" w:rsidRDefault="002A26EF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.1239</w:t>
            </w:r>
          </w:p>
        </w:tc>
      </w:tr>
      <w:tr w:rsidR="00E5518E" w:rsidRPr="0086265D" w14:paraId="36E4D5E2" w14:textId="77777777" w:rsidTr="00370943">
        <w:tc>
          <w:tcPr>
            <w:tcW w:w="1980" w:type="dxa"/>
          </w:tcPr>
          <w:p w14:paraId="314233D5" w14:textId="77777777" w:rsidR="00E5518E" w:rsidRPr="0086265D" w:rsidRDefault="00E5518E" w:rsidP="003709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Grade ≥2 Pain</w:t>
            </w:r>
          </w:p>
        </w:tc>
        <w:tc>
          <w:tcPr>
            <w:tcW w:w="1980" w:type="dxa"/>
          </w:tcPr>
          <w:p w14:paraId="53CB3AD5" w14:textId="050C33E6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9/848; 2% (0-10)</w:t>
            </w:r>
          </w:p>
        </w:tc>
        <w:tc>
          <w:tcPr>
            <w:tcW w:w="1890" w:type="dxa"/>
          </w:tcPr>
          <w:p w14:paraId="369CF005" w14:textId="7418EE8A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82/274; 30% (25-36)</w:t>
            </w:r>
          </w:p>
        </w:tc>
        <w:tc>
          <w:tcPr>
            <w:tcW w:w="1890" w:type="dxa"/>
          </w:tcPr>
          <w:p w14:paraId="3DB0C636" w14:textId="4D55737F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0/33; 0% (0-11)</w:t>
            </w:r>
          </w:p>
        </w:tc>
        <w:tc>
          <w:tcPr>
            <w:tcW w:w="3060" w:type="dxa"/>
          </w:tcPr>
          <w:p w14:paraId="41B0C9A7" w14:textId="58385A13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2250" w:type="dxa"/>
          </w:tcPr>
          <w:p w14:paraId="3634E2CF" w14:textId="12AA1D9B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2430" w:type="dxa"/>
          </w:tcPr>
          <w:p w14:paraId="25EE028E" w14:textId="1809BA7C" w:rsidR="00E5518E" w:rsidRPr="0086265D" w:rsidRDefault="002A26EF" w:rsidP="002A26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2</w:t>
            </w:r>
          </w:p>
        </w:tc>
      </w:tr>
      <w:tr w:rsidR="00E5518E" w:rsidRPr="0086265D" w14:paraId="7E274EEF" w14:textId="77777777" w:rsidTr="00370943">
        <w:tc>
          <w:tcPr>
            <w:tcW w:w="1980" w:type="dxa"/>
          </w:tcPr>
          <w:p w14:paraId="03EDFFD8" w14:textId="77777777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Grade ≥2 Pneumonitis</w:t>
            </w:r>
          </w:p>
        </w:tc>
        <w:tc>
          <w:tcPr>
            <w:tcW w:w="1980" w:type="dxa"/>
          </w:tcPr>
          <w:p w14:paraId="5C7CB28C" w14:textId="2D15CF7D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2/820; 0% (0-1)</w:t>
            </w:r>
          </w:p>
        </w:tc>
        <w:tc>
          <w:tcPr>
            <w:tcW w:w="1890" w:type="dxa"/>
          </w:tcPr>
          <w:p w14:paraId="36DA7DBA" w14:textId="77777777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77160C61" w14:textId="77777777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23E5CDD7" w14:textId="48F555FF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42167A76" w14:textId="1123395F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7364D409" w14:textId="30D0BFD9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5518E" w:rsidRPr="0086265D" w14:paraId="717CCDC3" w14:textId="77777777" w:rsidTr="00370943">
        <w:tc>
          <w:tcPr>
            <w:tcW w:w="1980" w:type="dxa"/>
          </w:tcPr>
          <w:p w14:paraId="450C15CB" w14:textId="77777777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Grade ≥2 Edema (Acute)</w:t>
            </w:r>
          </w:p>
        </w:tc>
        <w:tc>
          <w:tcPr>
            <w:tcW w:w="1980" w:type="dxa"/>
          </w:tcPr>
          <w:p w14:paraId="7BACE708" w14:textId="43DB876F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16/234; 8% (5-14)</w:t>
            </w:r>
          </w:p>
        </w:tc>
        <w:tc>
          <w:tcPr>
            <w:tcW w:w="1890" w:type="dxa"/>
          </w:tcPr>
          <w:p w14:paraId="33281964" w14:textId="1E45EC6B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2462D1FE" w14:textId="3288E981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7E1ECDBE" w14:textId="621C81A2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7EC7F55F" w14:textId="728274F0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581D2762" w14:textId="2431C6B1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5518E" w:rsidRPr="0086265D" w14:paraId="27EC8DC4" w14:textId="77777777" w:rsidTr="00370943">
        <w:tc>
          <w:tcPr>
            <w:tcW w:w="1980" w:type="dxa"/>
          </w:tcPr>
          <w:p w14:paraId="5BEEB902" w14:textId="77777777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Shrinkage</w:t>
            </w:r>
          </w:p>
        </w:tc>
        <w:tc>
          <w:tcPr>
            <w:tcW w:w="1980" w:type="dxa"/>
          </w:tcPr>
          <w:p w14:paraId="703C75A3" w14:textId="2675879E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13/175; 4% (0-63)</w:t>
            </w:r>
          </w:p>
        </w:tc>
        <w:tc>
          <w:tcPr>
            <w:tcW w:w="1890" w:type="dxa"/>
          </w:tcPr>
          <w:p w14:paraId="5A79EE57" w14:textId="51ABB05E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12B970D3" w14:textId="77777777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6F2A13BC" w14:textId="4DAEB936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3C43FF45" w14:textId="03D1A664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17A4CA2B" w14:textId="2FE3664D" w:rsidR="00E5518E" w:rsidRPr="0086265D" w:rsidRDefault="00E5518E" w:rsidP="00E55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0085068D" w14:textId="77777777" w:rsidTr="00370943">
        <w:tc>
          <w:tcPr>
            <w:tcW w:w="1980" w:type="dxa"/>
          </w:tcPr>
          <w:p w14:paraId="5B9AC62C" w14:textId="2593E8AA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Local Recurrence (3-year)</w:t>
            </w:r>
          </w:p>
        </w:tc>
        <w:tc>
          <w:tcPr>
            <w:tcW w:w="1980" w:type="dxa"/>
          </w:tcPr>
          <w:p w14:paraId="5BB16418" w14:textId="69E0CF04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10/1072; 2% (1-5)</w:t>
            </w:r>
          </w:p>
        </w:tc>
        <w:tc>
          <w:tcPr>
            <w:tcW w:w="1890" w:type="dxa"/>
          </w:tcPr>
          <w:p w14:paraId="3F59CBF4" w14:textId="2FF43093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/482; 4% (2-6)</w:t>
            </w:r>
          </w:p>
        </w:tc>
        <w:tc>
          <w:tcPr>
            <w:tcW w:w="1890" w:type="dxa"/>
          </w:tcPr>
          <w:p w14:paraId="72F2244F" w14:textId="3B92CBD7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4E67CE47" w14:textId="74D40171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.1776</w:t>
            </w:r>
          </w:p>
        </w:tc>
        <w:tc>
          <w:tcPr>
            <w:tcW w:w="2250" w:type="dxa"/>
          </w:tcPr>
          <w:p w14:paraId="7F616310" w14:textId="4ECC79FD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562264E2" w14:textId="4E532F5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4BB1E25A" w14:textId="77777777" w:rsidTr="00370943">
        <w:tc>
          <w:tcPr>
            <w:tcW w:w="1980" w:type="dxa"/>
          </w:tcPr>
          <w:p w14:paraId="53CD2263" w14:textId="0EC361CF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Local Recurrenc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7FAD00E2" w14:textId="123F2E4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27/517; 5% (4-8)</w:t>
            </w:r>
          </w:p>
        </w:tc>
        <w:tc>
          <w:tcPr>
            <w:tcW w:w="1890" w:type="dxa"/>
          </w:tcPr>
          <w:p w14:paraId="2B07E4E6" w14:textId="5F3C069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12/208; 6% (3-10)</w:t>
            </w:r>
          </w:p>
        </w:tc>
        <w:tc>
          <w:tcPr>
            <w:tcW w:w="1890" w:type="dxa"/>
          </w:tcPr>
          <w:p w14:paraId="68E51CB3" w14:textId="09A2D345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388AF45E" w14:textId="768742D6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.8170</w:t>
            </w:r>
          </w:p>
        </w:tc>
        <w:tc>
          <w:tcPr>
            <w:tcW w:w="2250" w:type="dxa"/>
          </w:tcPr>
          <w:p w14:paraId="45CD7EDC" w14:textId="1570CC8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7788870C" w14:textId="684C40B2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7E85C182" w14:textId="77777777" w:rsidTr="00370943">
        <w:tc>
          <w:tcPr>
            <w:tcW w:w="1980" w:type="dxa"/>
          </w:tcPr>
          <w:p w14:paraId="3A19D67F" w14:textId="315649EF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Overall Survival (3-year)</w:t>
            </w:r>
          </w:p>
        </w:tc>
        <w:tc>
          <w:tcPr>
            <w:tcW w:w="1980" w:type="dxa"/>
          </w:tcPr>
          <w:p w14:paraId="0C469843" w14:textId="44592761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145/145; 100% (97-100)</w:t>
            </w:r>
          </w:p>
        </w:tc>
        <w:tc>
          <w:tcPr>
            <w:tcW w:w="1890" w:type="dxa"/>
          </w:tcPr>
          <w:p w14:paraId="0B4BF8D1" w14:textId="645B85E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206/208; 99% (97-100)</w:t>
            </w:r>
          </w:p>
        </w:tc>
        <w:tc>
          <w:tcPr>
            <w:tcW w:w="1890" w:type="dxa"/>
          </w:tcPr>
          <w:p w14:paraId="7C951F6C" w14:textId="468FC194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7FE36698" w14:textId="4C0FE45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.7873</w:t>
            </w:r>
          </w:p>
        </w:tc>
        <w:tc>
          <w:tcPr>
            <w:tcW w:w="2250" w:type="dxa"/>
          </w:tcPr>
          <w:p w14:paraId="51E3D8DE" w14:textId="23634D4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2D039C09" w14:textId="505AE4EC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30E21FA1" w14:textId="77777777" w:rsidTr="00370943">
        <w:tc>
          <w:tcPr>
            <w:tcW w:w="1980" w:type="dxa"/>
          </w:tcPr>
          <w:p w14:paraId="6941316E" w14:textId="2FDD972C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Overall Survival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051232FD" w14:textId="4BEB207E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145/145; 100% (97-100)</w:t>
            </w:r>
          </w:p>
        </w:tc>
        <w:tc>
          <w:tcPr>
            <w:tcW w:w="1890" w:type="dxa"/>
          </w:tcPr>
          <w:p w14:paraId="263AC836" w14:textId="06D199E5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206/208; 99% (97-100)</w:t>
            </w:r>
          </w:p>
        </w:tc>
        <w:tc>
          <w:tcPr>
            <w:tcW w:w="1890" w:type="dxa"/>
          </w:tcPr>
          <w:p w14:paraId="381F9137" w14:textId="431E305A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2E12BD67" w14:textId="69B2590E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.7873</w:t>
            </w:r>
          </w:p>
        </w:tc>
        <w:tc>
          <w:tcPr>
            <w:tcW w:w="2250" w:type="dxa"/>
          </w:tcPr>
          <w:p w14:paraId="1FF8EAC4" w14:textId="5BA352E5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2B532C95" w14:textId="4273CD7C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3819FDA2" w14:textId="77777777" w:rsidTr="00370943">
        <w:tc>
          <w:tcPr>
            <w:tcW w:w="1980" w:type="dxa"/>
          </w:tcPr>
          <w:p w14:paraId="64EA8EFC" w14:textId="0B9353A9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Regional Nodal Recurrence (3-year)</w:t>
            </w:r>
          </w:p>
        </w:tc>
        <w:tc>
          <w:tcPr>
            <w:tcW w:w="1980" w:type="dxa"/>
          </w:tcPr>
          <w:p w14:paraId="157C52C9" w14:textId="13C3216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1/1409; 0% (0-1)</w:t>
            </w:r>
          </w:p>
        </w:tc>
        <w:tc>
          <w:tcPr>
            <w:tcW w:w="1890" w:type="dxa"/>
          </w:tcPr>
          <w:p w14:paraId="5D809873" w14:textId="69C4F52F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/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274; 7% (4-10)</w:t>
            </w:r>
          </w:p>
        </w:tc>
        <w:tc>
          <w:tcPr>
            <w:tcW w:w="1890" w:type="dxa"/>
          </w:tcPr>
          <w:p w14:paraId="29654CCB" w14:textId="7831CD93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2E3FD97F" w14:textId="3AA859D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250" w:type="dxa"/>
          </w:tcPr>
          <w:p w14:paraId="62879721" w14:textId="23AFFFBF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06BDBD76" w14:textId="6F9EE3EA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0B6D099C" w14:textId="77777777" w:rsidTr="00370943">
        <w:tc>
          <w:tcPr>
            <w:tcW w:w="1980" w:type="dxa"/>
          </w:tcPr>
          <w:p w14:paraId="15985D1C" w14:textId="2776AEFC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Regional Nodal Recurrenc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1138C787" w14:textId="6213CD96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/633; 0% (0-2)</w:t>
            </w:r>
          </w:p>
        </w:tc>
        <w:tc>
          <w:tcPr>
            <w:tcW w:w="1890" w:type="dxa"/>
          </w:tcPr>
          <w:p w14:paraId="4A4B3D0A" w14:textId="3545087C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43718EE9" w14:textId="29A87B4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76845828" w14:textId="6DBEF821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4E36FCBA" w14:textId="31F31316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2E8A51B3" w14:textId="3D9A67FE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58D61CA4" w14:textId="77777777" w:rsidTr="00370943">
        <w:tc>
          <w:tcPr>
            <w:tcW w:w="1980" w:type="dxa"/>
          </w:tcPr>
          <w:p w14:paraId="12669143" w14:textId="29CB2851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Distant Metastasis (3-year)</w:t>
            </w:r>
          </w:p>
        </w:tc>
        <w:tc>
          <w:tcPr>
            <w:tcW w:w="1980" w:type="dxa"/>
          </w:tcPr>
          <w:p w14:paraId="03DF6606" w14:textId="111CD4B3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8/1361; 1% (0-2)</w:t>
            </w:r>
          </w:p>
        </w:tc>
        <w:tc>
          <w:tcPr>
            <w:tcW w:w="1890" w:type="dxa"/>
          </w:tcPr>
          <w:p w14:paraId="2C59ADE0" w14:textId="55336A46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4/482; 1% (1-3)</w:t>
            </w:r>
          </w:p>
        </w:tc>
        <w:tc>
          <w:tcPr>
            <w:tcW w:w="1890" w:type="dxa"/>
          </w:tcPr>
          <w:p w14:paraId="07703EF9" w14:textId="7E74AA36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782C8CB4" w14:textId="49F2928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.4476</w:t>
            </w:r>
          </w:p>
        </w:tc>
        <w:tc>
          <w:tcPr>
            <w:tcW w:w="2250" w:type="dxa"/>
          </w:tcPr>
          <w:p w14:paraId="601EC2B6" w14:textId="4DBE5711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17209A8F" w14:textId="163575C1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1DE23B13" w14:textId="77777777" w:rsidTr="00370943">
        <w:tc>
          <w:tcPr>
            <w:tcW w:w="1980" w:type="dxa"/>
          </w:tcPr>
          <w:p w14:paraId="52D134F5" w14:textId="6B299D61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Distant Metastasi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3EE97990" w14:textId="2EB3E3E0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/585; 0% (0-2)</w:t>
            </w:r>
          </w:p>
        </w:tc>
        <w:tc>
          <w:tcPr>
            <w:tcW w:w="1890" w:type="dxa"/>
          </w:tcPr>
          <w:p w14:paraId="1DE96BFF" w14:textId="3C457A8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6/208; 3% (1-6)</w:t>
            </w:r>
          </w:p>
        </w:tc>
        <w:tc>
          <w:tcPr>
            <w:tcW w:w="1890" w:type="dxa"/>
          </w:tcPr>
          <w:p w14:paraId="1EE0D195" w14:textId="5CB2DBC4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31D50098" w14:textId="77FE357F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9</w:t>
            </w:r>
          </w:p>
        </w:tc>
        <w:tc>
          <w:tcPr>
            <w:tcW w:w="2250" w:type="dxa"/>
          </w:tcPr>
          <w:p w14:paraId="53849B4A" w14:textId="1A1EFB8C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21463815" w14:textId="1BF322D7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106F4D50" w14:textId="77777777" w:rsidTr="00370943">
        <w:tc>
          <w:tcPr>
            <w:tcW w:w="1980" w:type="dxa"/>
          </w:tcPr>
          <w:p w14:paraId="7BE08899" w14:textId="21212633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Breast Cancer-Specific Mortality (3-year)</w:t>
            </w:r>
          </w:p>
        </w:tc>
        <w:tc>
          <w:tcPr>
            <w:tcW w:w="1980" w:type="dxa"/>
          </w:tcPr>
          <w:p w14:paraId="6FE5545C" w14:textId="52C5431F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3/921; 1% (0-1)</w:t>
            </w:r>
          </w:p>
        </w:tc>
        <w:tc>
          <w:tcPr>
            <w:tcW w:w="1890" w:type="dxa"/>
          </w:tcPr>
          <w:p w14:paraId="4BE23426" w14:textId="34635E14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3FF770D8" w14:textId="54A5DBAC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12B0DC8C" w14:textId="235AFABD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2609A4AD" w14:textId="31A4F191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5AFF5511" w14:textId="598C4EA5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ED5B5E" w:rsidRPr="0086265D" w14:paraId="5321C0D2" w14:textId="77777777" w:rsidTr="00370943">
        <w:tc>
          <w:tcPr>
            <w:tcW w:w="1980" w:type="dxa"/>
          </w:tcPr>
          <w:p w14:paraId="7F58ACF8" w14:textId="05A2FD7F" w:rsidR="00ED5B5E" w:rsidRPr="00ED5B5E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reast Cancer-Specific Mortality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D5B5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07F0A121" w14:textId="5B89FED9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B5E">
              <w:rPr>
                <w:rFonts w:asciiTheme="majorBidi" w:hAnsiTheme="majorBidi" w:cstheme="majorBidi"/>
                <w:sz w:val="20"/>
                <w:szCs w:val="20"/>
              </w:rPr>
              <w:t>0/201; 1% (0-4)</w:t>
            </w:r>
          </w:p>
        </w:tc>
        <w:tc>
          <w:tcPr>
            <w:tcW w:w="1890" w:type="dxa"/>
          </w:tcPr>
          <w:p w14:paraId="35622C5B" w14:textId="631D07B8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124C6FD6" w14:textId="41178723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196B10E1" w14:textId="7451DB6E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3B733AB1" w14:textId="601162D7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265D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4E9F5F8F" w14:textId="77777777" w:rsidR="00ED5B5E" w:rsidRPr="0086265D" w:rsidRDefault="00ED5B5E" w:rsidP="00ED5B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C9CC95B" w14:textId="7A86094B" w:rsidR="00B838D7" w:rsidRPr="00ED5B5E" w:rsidRDefault="00E5518E" w:rsidP="00E5518E">
      <w:pPr>
        <w:rPr>
          <w:sz w:val="20"/>
          <w:szCs w:val="20"/>
        </w:rPr>
      </w:pPr>
      <w:r w:rsidRPr="0086265D">
        <w:rPr>
          <w:rFonts w:asciiTheme="majorBidi" w:hAnsiTheme="majorBidi" w:cstheme="majorBidi"/>
          <w:b/>
          <w:bCs/>
          <w:sz w:val="20"/>
          <w:szCs w:val="20"/>
        </w:rPr>
        <w:t>Values in bold indicate a significant difference between radiotherapy technique groups (p &lt; 0.05).</w:t>
      </w:r>
      <w:r w:rsidRPr="0086265D">
        <w:rPr>
          <w:rFonts w:asciiTheme="majorBidi" w:hAnsiTheme="majorBidi" w:cstheme="majorBidi"/>
          <w:b/>
          <w:bCs/>
          <w:sz w:val="20"/>
          <w:szCs w:val="20"/>
        </w:rPr>
        <w:br/>
      </w:r>
      <w:r w:rsidRPr="00ED5B5E">
        <w:rPr>
          <w:rFonts w:asciiTheme="majorBidi" w:hAnsiTheme="majorBidi" w:cstheme="majorBidi"/>
          <w:sz w:val="20"/>
          <w:szCs w:val="20"/>
        </w:rPr>
        <w:t>Events/N: number of events per total participants; % (95% CI): proportion with 95% confidence interval</w:t>
      </w:r>
    </w:p>
    <w:sectPr w:rsidR="00B838D7" w:rsidRPr="00ED5B5E" w:rsidSect="00E55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D7"/>
    <w:rsid w:val="002A26EF"/>
    <w:rsid w:val="003F3C4A"/>
    <w:rsid w:val="00513063"/>
    <w:rsid w:val="0086265D"/>
    <w:rsid w:val="008B2D89"/>
    <w:rsid w:val="00B838D7"/>
    <w:rsid w:val="00E5518E"/>
    <w:rsid w:val="00ED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1CA5"/>
  <w15:chartTrackingRefBased/>
  <w15:docId w15:val="{5349C2EE-2CD4-4F6C-9E83-D4F0AAE3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8E"/>
  </w:style>
  <w:style w:type="paragraph" w:styleId="Heading1">
    <w:name w:val="heading 1"/>
    <w:basedOn w:val="Normal"/>
    <w:next w:val="Normal"/>
    <w:link w:val="Heading1Char"/>
    <w:uiPriority w:val="9"/>
    <w:qFormat/>
    <w:rsid w:val="00B83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8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miee</dc:creator>
  <cp:keywords/>
  <dc:description/>
  <cp:lastModifiedBy>reza samiee</cp:lastModifiedBy>
  <cp:revision>5</cp:revision>
  <dcterms:created xsi:type="dcterms:W3CDTF">2025-11-13T03:34:00Z</dcterms:created>
  <dcterms:modified xsi:type="dcterms:W3CDTF">2025-11-13T10:39:00Z</dcterms:modified>
</cp:coreProperties>
</file>